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E7909" w14:textId="693508D8" w:rsidR="00711D09" w:rsidRDefault="00D440DA" w:rsidP="00711D09">
      <w:pPr>
        <w:spacing w:after="0"/>
        <w:rPr>
          <w:b/>
          <w:bCs/>
          <w:sz w:val="14"/>
          <w:lang w:val="en-US"/>
        </w:rPr>
      </w:pPr>
      <w:r>
        <w:rPr>
          <w:b/>
          <w:bCs/>
          <w:sz w:val="14"/>
          <w:lang w:val="en-US"/>
        </w:rPr>
        <w:t xml:space="preserve">Supplemental </w:t>
      </w:r>
      <w:r w:rsidR="009D1067">
        <w:rPr>
          <w:b/>
          <w:bCs/>
          <w:sz w:val="14"/>
          <w:lang w:val="en-US"/>
        </w:rPr>
        <w:t xml:space="preserve">Table </w:t>
      </w:r>
      <w:r>
        <w:rPr>
          <w:b/>
          <w:bCs/>
          <w:sz w:val="14"/>
          <w:lang w:val="en-US"/>
        </w:rPr>
        <w:t>2</w:t>
      </w:r>
    </w:p>
    <w:p w14:paraId="0CA612C2" w14:textId="77777777" w:rsidR="00711D09" w:rsidRPr="004F1249" w:rsidRDefault="00711D09" w:rsidP="00711D09">
      <w:pPr>
        <w:spacing w:after="0"/>
        <w:rPr>
          <w:b/>
          <w:bCs/>
          <w:sz w:val="6"/>
          <w:lang w:val="en-US"/>
        </w:rPr>
      </w:pPr>
    </w:p>
    <w:p w14:paraId="5A2A50B3" w14:textId="43CE3E51" w:rsidR="00711D09" w:rsidRDefault="009D1067" w:rsidP="00711D09">
      <w:pPr>
        <w:spacing w:after="0"/>
        <w:rPr>
          <w:bCs/>
          <w:i/>
          <w:sz w:val="14"/>
          <w:lang w:val="en-US"/>
        </w:rPr>
      </w:pPr>
      <w:r>
        <w:rPr>
          <w:bCs/>
          <w:i/>
          <w:sz w:val="14"/>
          <w:lang w:val="en-US"/>
        </w:rPr>
        <w:t>C</w:t>
      </w:r>
      <w:r w:rsidR="00711D09">
        <w:rPr>
          <w:bCs/>
          <w:i/>
          <w:sz w:val="14"/>
          <w:lang w:val="en-US"/>
        </w:rPr>
        <w:t>ontamination rates</w:t>
      </w:r>
      <w:r>
        <w:rPr>
          <w:bCs/>
          <w:i/>
          <w:sz w:val="14"/>
          <w:lang w:val="en-US"/>
        </w:rPr>
        <w:t xml:space="preserve"> pre- and post-wash</w:t>
      </w:r>
    </w:p>
    <w:p w14:paraId="2466D405" w14:textId="77777777" w:rsidR="00586BC7" w:rsidRDefault="00586BC7" w:rsidP="00711D09">
      <w:pPr>
        <w:spacing w:after="0"/>
        <w:rPr>
          <w:bCs/>
          <w:i/>
          <w:sz w:val="14"/>
          <w:lang w:val="en-US"/>
        </w:rPr>
      </w:pPr>
    </w:p>
    <w:tbl>
      <w:tblPr>
        <w:tblStyle w:val="Onopgemaaktetabel2"/>
        <w:tblW w:w="907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13"/>
        <w:gridCol w:w="551"/>
        <w:gridCol w:w="1555"/>
        <w:gridCol w:w="1701"/>
        <w:gridCol w:w="1843"/>
        <w:gridCol w:w="2409"/>
      </w:tblGrid>
      <w:tr w:rsidR="00537BA9" w:rsidRPr="00586BC7" w14:paraId="76D7EADC" w14:textId="77777777" w:rsidTr="00FE3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7E09A5D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First author</w:t>
            </w:r>
          </w:p>
        </w:tc>
        <w:tc>
          <w:tcPr>
            <w:tcW w:w="551" w:type="dxa"/>
            <w:noWrap/>
            <w:vAlign w:val="center"/>
            <w:hideMark/>
          </w:tcPr>
          <w:p w14:paraId="1E8E8D65" w14:textId="77777777" w:rsidR="00537BA9" w:rsidRPr="00586BC7" w:rsidRDefault="00537BA9" w:rsidP="00586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Year</w:t>
            </w:r>
          </w:p>
        </w:tc>
        <w:tc>
          <w:tcPr>
            <w:tcW w:w="1555" w:type="dxa"/>
            <w:noWrap/>
            <w:vAlign w:val="center"/>
            <w:hideMark/>
          </w:tcPr>
          <w:p w14:paraId="5DD32A97" w14:textId="77777777" w:rsidR="00537BA9" w:rsidRPr="00586BC7" w:rsidRDefault="00537BA9" w:rsidP="00586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Pre-wash contamination</w:t>
            </w:r>
          </w:p>
        </w:tc>
        <w:tc>
          <w:tcPr>
            <w:tcW w:w="1701" w:type="dxa"/>
            <w:noWrap/>
            <w:vAlign w:val="center"/>
            <w:hideMark/>
          </w:tcPr>
          <w:p w14:paraId="0915C6F7" w14:textId="77777777" w:rsidR="00537BA9" w:rsidRPr="00586BC7" w:rsidRDefault="00537BA9" w:rsidP="00586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Post-wash contamination</w:t>
            </w:r>
          </w:p>
        </w:tc>
        <w:tc>
          <w:tcPr>
            <w:tcW w:w="1843" w:type="dxa"/>
            <w:noWrap/>
            <w:vAlign w:val="center"/>
            <w:hideMark/>
          </w:tcPr>
          <w:p w14:paraId="237E989F" w14:textId="77777777" w:rsidR="00537BA9" w:rsidRPr="00586BC7" w:rsidRDefault="00537BA9" w:rsidP="00586B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Final contamination</w:t>
            </w:r>
          </w:p>
        </w:tc>
        <w:tc>
          <w:tcPr>
            <w:tcW w:w="2409" w:type="dxa"/>
            <w:vAlign w:val="center"/>
          </w:tcPr>
          <w:p w14:paraId="6EC42BF9" w14:textId="77777777" w:rsidR="00537BA9" w:rsidRPr="00586BC7" w:rsidRDefault="00537BA9" w:rsidP="00597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Notes</w:t>
            </w:r>
          </w:p>
        </w:tc>
      </w:tr>
      <w:tr w:rsidR="00537BA9" w:rsidRPr="00586BC7" w14:paraId="474DC9D2" w14:textId="77777777" w:rsidTr="00FE3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3"/>
            <w:shd w:val="clear" w:color="auto" w:fill="E7E6E6" w:themeFill="background2"/>
            <w:noWrap/>
            <w:vAlign w:val="center"/>
          </w:tcPr>
          <w:p w14:paraId="545A006B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C37C62">
              <w:rPr>
                <w:rFonts w:eastAsia="Times New Roman" w:cstheme="minorHAnsi"/>
                <w:color w:val="000000"/>
                <w:sz w:val="14"/>
                <w:lang w:val="en-GB" w:eastAsia="nl-NL"/>
              </w:rPr>
              <w:t>CARDIOVASCULAR SURGERY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1BCEE483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vAlign w:val="center"/>
          </w:tcPr>
          <w:p w14:paraId="6B212EAF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2409" w:type="dxa"/>
            <w:shd w:val="clear" w:color="auto" w:fill="E7E6E6" w:themeFill="background2"/>
          </w:tcPr>
          <w:p w14:paraId="0FF50F04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8C3C8E" w14:paraId="3607FF36" w14:textId="77777777" w:rsidTr="00FE3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713FF18C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Bland</w:t>
            </w:r>
          </w:p>
        </w:tc>
        <w:tc>
          <w:tcPr>
            <w:tcW w:w="551" w:type="dxa"/>
            <w:noWrap/>
            <w:hideMark/>
          </w:tcPr>
          <w:p w14:paraId="3D227D59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992</w:t>
            </w:r>
          </w:p>
        </w:tc>
        <w:tc>
          <w:tcPr>
            <w:tcW w:w="1555" w:type="dxa"/>
            <w:noWrap/>
            <w:hideMark/>
          </w:tcPr>
          <w:p w14:paraId="6F2F91FA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0F000B13" w14:textId="48F54499" w:rsidR="00537BA9" w:rsidRPr="00586BC7" w:rsidRDefault="008C3C8E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30/31 (96.8</w:t>
            </w:r>
            <w:r w:rsidR="00537BA9"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FB59712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30/31 (96.8)</w:t>
            </w:r>
          </w:p>
        </w:tc>
        <w:tc>
          <w:tcPr>
            <w:tcW w:w="2409" w:type="dxa"/>
          </w:tcPr>
          <w:p w14:paraId="3D425D74" w14:textId="11D839D5" w:rsidR="00537BA9" w:rsidRPr="00586BC7" w:rsidRDefault="00537BA9" w:rsidP="008C3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97C12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4/37 of </w:t>
            </w: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p</w:t>
            </w:r>
            <w:r w:rsidRPr="00597C12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reoperative</w:t>
            </w: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 blood samples culture positive</w:t>
            </w:r>
          </w:p>
        </w:tc>
      </w:tr>
      <w:tr w:rsidR="00537BA9" w:rsidRPr="00A3362C" w14:paraId="3A3DD163" w14:textId="77777777" w:rsidTr="00FE3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6BD68CD0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Reents</w:t>
            </w:r>
          </w:p>
        </w:tc>
        <w:tc>
          <w:tcPr>
            <w:tcW w:w="551" w:type="dxa"/>
            <w:noWrap/>
            <w:hideMark/>
          </w:tcPr>
          <w:p w14:paraId="20E4EB5F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999</w:t>
            </w:r>
          </w:p>
        </w:tc>
        <w:tc>
          <w:tcPr>
            <w:tcW w:w="1555" w:type="dxa"/>
            <w:noWrap/>
            <w:hideMark/>
          </w:tcPr>
          <w:p w14:paraId="09264CE5" w14:textId="77777777" w:rsidR="00537BA9" w:rsidRPr="00586BC7" w:rsidRDefault="00537BA9" w:rsidP="00AC1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4/10 (40)</w:t>
            </w:r>
          </w:p>
        </w:tc>
        <w:tc>
          <w:tcPr>
            <w:tcW w:w="1701" w:type="dxa"/>
            <w:noWrap/>
            <w:hideMark/>
          </w:tcPr>
          <w:p w14:paraId="1D609535" w14:textId="77777777" w:rsidR="00537BA9" w:rsidRPr="00586BC7" w:rsidRDefault="00537BA9" w:rsidP="00AC1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9/10 </w:t>
            </w: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(90)</w:t>
            </w:r>
          </w:p>
        </w:tc>
        <w:tc>
          <w:tcPr>
            <w:tcW w:w="1843" w:type="dxa"/>
            <w:noWrap/>
            <w:hideMark/>
          </w:tcPr>
          <w:p w14:paraId="1D48C595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9/10 (90)</w:t>
            </w:r>
          </w:p>
        </w:tc>
        <w:tc>
          <w:tcPr>
            <w:tcW w:w="2409" w:type="dxa"/>
          </w:tcPr>
          <w:p w14:paraId="5FEA4AA0" w14:textId="160490A3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537BA9" w14:paraId="52782CB7" w14:textId="77777777" w:rsidTr="00FE3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65BC4A8F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Schmidt</w:t>
            </w:r>
          </w:p>
        </w:tc>
        <w:tc>
          <w:tcPr>
            <w:tcW w:w="551" w:type="dxa"/>
            <w:noWrap/>
            <w:hideMark/>
          </w:tcPr>
          <w:p w14:paraId="038543A4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09</w:t>
            </w:r>
          </w:p>
        </w:tc>
        <w:tc>
          <w:tcPr>
            <w:tcW w:w="1555" w:type="dxa"/>
            <w:noWrap/>
            <w:hideMark/>
          </w:tcPr>
          <w:p w14:paraId="2A80AF70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/6 (16.7)</w:t>
            </w:r>
          </w:p>
        </w:tc>
        <w:tc>
          <w:tcPr>
            <w:tcW w:w="1701" w:type="dxa"/>
            <w:noWrap/>
            <w:hideMark/>
          </w:tcPr>
          <w:p w14:paraId="25D732C2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FE08A8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/6 (33.3)</w:t>
            </w:r>
          </w:p>
        </w:tc>
        <w:tc>
          <w:tcPr>
            <w:tcW w:w="1843" w:type="dxa"/>
            <w:noWrap/>
            <w:hideMark/>
          </w:tcPr>
          <w:p w14:paraId="4BC2F280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/6 (33.3)</w:t>
            </w:r>
          </w:p>
        </w:tc>
        <w:tc>
          <w:tcPr>
            <w:tcW w:w="2409" w:type="dxa"/>
          </w:tcPr>
          <w:p w14:paraId="22E1FB73" w14:textId="5EC2FDF1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586BC7" w14:paraId="6AF0FE13" w14:textId="77777777" w:rsidTr="00FE3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3"/>
            <w:shd w:val="clear" w:color="auto" w:fill="E7E6E6" w:themeFill="background2"/>
            <w:noWrap/>
            <w:vAlign w:val="center"/>
          </w:tcPr>
          <w:p w14:paraId="0E8C9FEC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C37C62">
              <w:rPr>
                <w:rFonts w:eastAsia="Times New Roman" w:cstheme="minorHAnsi"/>
                <w:color w:val="000000"/>
                <w:sz w:val="14"/>
                <w:lang w:val="en-GB" w:eastAsia="nl-NL"/>
              </w:rPr>
              <w:t>LIVER SURGERY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43DFDA34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vAlign w:val="center"/>
          </w:tcPr>
          <w:p w14:paraId="7DC2E2F1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2409" w:type="dxa"/>
            <w:shd w:val="clear" w:color="auto" w:fill="E7E6E6" w:themeFill="background2"/>
          </w:tcPr>
          <w:p w14:paraId="145A6568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586BC7" w14:paraId="5E1A913D" w14:textId="77777777" w:rsidTr="00FE3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3A50210E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Kang</w:t>
            </w:r>
          </w:p>
        </w:tc>
        <w:tc>
          <w:tcPr>
            <w:tcW w:w="551" w:type="dxa"/>
            <w:noWrap/>
            <w:hideMark/>
          </w:tcPr>
          <w:p w14:paraId="2F10DD32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991</w:t>
            </w:r>
          </w:p>
        </w:tc>
        <w:tc>
          <w:tcPr>
            <w:tcW w:w="1555" w:type="dxa"/>
            <w:noWrap/>
            <w:hideMark/>
          </w:tcPr>
          <w:p w14:paraId="3502891A" w14:textId="77777777" w:rsidR="00537BA9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Phase 1:</w:t>
            </w:r>
          </w:p>
          <w:p w14:paraId="3D527E4A" w14:textId="77777777" w:rsidR="00537BA9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Aerobic: </w:t>
            </w: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4/14 </w:t>
            </w: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(28.6) Anaerobic: </w:t>
            </w: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5/14 </w:t>
            </w: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(35.7)</w:t>
            </w:r>
          </w:p>
          <w:p w14:paraId="20C3C08A" w14:textId="77777777" w:rsidR="00537BA9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Phase 2:</w:t>
            </w:r>
          </w:p>
          <w:p w14:paraId="10BE37F1" w14:textId="77777777" w:rsidR="00537BA9" w:rsidRPr="00586BC7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0/11 (0)</w:t>
            </w:r>
          </w:p>
        </w:tc>
        <w:tc>
          <w:tcPr>
            <w:tcW w:w="1701" w:type="dxa"/>
            <w:noWrap/>
            <w:hideMark/>
          </w:tcPr>
          <w:p w14:paraId="6C74C8CD" w14:textId="77777777" w:rsidR="00537BA9" w:rsidRPr="00AC17FD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AC17FD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Phase 1: </w:t>
            </w:r>
          </w:p>
          <w:p w14:paraId="3761A414" w14:textId="77777777" w:rsidR="00C4233E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AC17FD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Aerobic: 6/14 (42.9) </w:t>
            </w:r>
          </w:p>
          <w:p w14:paraId="57485FC6" w14:textId="7856DCCD" w:rsidR="00537BA9" w:rsidRPr="00AC17FD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AC17FD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Anaerobic: 2/14 (14.2)</w:t>
            </w:r>
          </w:p>
          <w:p w14:paraId="0E8F2026" w14:textId="77777777" w:rsidR="00537BA9" w:rsidRPr="00586BC7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AC17FD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Phase 2: 3/11 (27.2)</w:t>
            </w:r>
          </w:p>
        </w:tc>
        <w:tc>
          <w:tcPr>
            <w:tcW w:w="1843" w:type="dxa"/>
            <w:noWrap/>
            <w:hideMark/>
          </w:tcPr>
          <w:p w14:paraId="33F52274" w14:textId="77777777" w:rsidR="00C4233E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Phase 1: </w:t>
            </w: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br/>
              <w:t xml:space="preserve">Aerobic: 6/14 (42.9) </w:t>
            </w:r>
          </w:p>
          <w:p w14:paraId="23D116E4" w14:textId="37E053A1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Anaerobic: 2/14 (14.2)</w:t>
            </w: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br/>
              <w:t>Phase 2: 3/11 (27.2)</w:t>
            </w:r>
          </w:p>
        </w:tc>
        <w:tc>
          <w:tcPr>
            <w:tcW w:w="2409" w:type="dxa"/>
          </w:tcPr>
          <w:p w14:paraId="19FB7094" w14:textId="5BB4A848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8C3C8E" w14:paraId="3F830778" w14:textId="77777777" w:rsidTr="00FE3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3C42C932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Feltracco</w:t>
            </w:r>
          </w:p>
        </w:tc>
        <w:tc>
          <w:tcPr>
            <w:tcW w:w="551" w:type="dxa"/>
            <w:noWrap/>
            <w:hideMark/>
          </w:tcPr>
          <w:p w14:paraId="692D5C8D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07</w:t>
            </w:r>
          </w:p>
        </w:tc>
        <w:tc>
          <w:tcPr>
            <w:tcW w:w="1555" w:type="dxa"/>
            <w:noWrap/>
            <w:hideMark/>
          </w:tcPr>
          <w:p w14:paraId="0C4481D1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3B34D451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757DAE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6/38 (68.4)</w:t>
            </w:r>
          </w:p>
        </w:tc>
        <w:tc>
          <w:tcPr>
            <w:tcW w:w="1843" w:type="dxa"/>
            <w:noWrap/>
            <w:hideMark/>
          </w:tcPr>
          <w:p w14:paraId="74C1F366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6/38 (68.4)</w:t>
            </w:r>
          </w:p>
        </w:tc>
        <w:tc>
          <w:tcPr>
            <w:tcW w:w="2409" w:type="dxa"/>
          </w:tcPr>
          <w:p w14:paraId="4FC479D7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/38 CVC samples at beginning of procedure positive</w:t>
            </w:r>
          </w:p>
        </w:tc>
      </w:tr>
      <w:tr w:rsidR="00537BA9" w:rsidRPr="00586BC7" w14:paraId="79104922" w14:textId="77777777" w:rsidTr="00FE3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20C262AF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Schmidt</w:t>
            </w:r>
          </w:p>
        </w:tc>
        <w:tc>
          <w:tcPr>
            <w:tcW w:w="551" w:type="dxa"/>
            <w:noWrap/>
            <w:hideMark/>
          </w:tcPr>
          <w:p w14:paraId="5C50901D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09</w:t>
            </w:r>
          </w:p>
        </w:tc>
        <w:tc>
          <w:tcPr>
            <w:tcW w:w="1555" w:type="dxa"/>
            <w:noWrap/>
            <w:hideMark/>
          </w:tcPr>
          <w:p w14:paraId="19B59FC0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97C12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3/6 (50)</w:t>
            </w:r>
          </w:p>
        </w:tc>
        <w:tc>
          <w:tcPr>
            <w:tcW w:w="1701" w:type="dxa"/>
            <w:noWrap/>
            <w:hideMark/>
          </w:tcPr>
          <w:p w14:paraId="67BE3BD9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3/6 (50)</w:t>
            </w:r>
          </w:p>
        </w:tc>
        <w:tc>
          <w:tcPr>
            <w:tcW w:w="1843" w:type="dxa"/>
            <w:noWrap/>
            <w:hideMark/>
          </w:tcPr>
          <w:p w14:paraId="080AEF64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3/6 (50)</w:t>
            </w:r>
          </w:p>
        </w:tc>
        <w:tc>
          <w:tcPr>
            <w:tcW w:w="2409" w:type="dxa"/>
          </w:tcPr>
          <w:p w14:paraId="5C21002B" w14:textId="5BA6F101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A3362C" w14:paraId="103BE0E6" w14:textId="77777777" w:rsidTr="00FE3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00D2A38D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Liang</w:t>
            </w:r>
          </w:p>
        </w:tc>
        <w:tc>
          <w:tcPr>
            <w:tcW w:w="551" w:type="dxa"/>
            <w:noWrap/>
            <w:hideMark/>
          </w:tcPr>
          <w:p w14:paraId="2BD917FD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10</w:t>
            </w:r>
          </w:p>
        </w:tc>
        <w:tc>
          <w:tcPr>
            <w:tcW w:w="1555" w:type="dxa"/>
            <w:noWrap/>
            <w:hideMark/>
          </w:tcPr>
          <w:p w14:paraId="427A0E7E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8/45 (62.2</w:t>
            </w: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F8AC4FC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5/45 (33.3</w:t>
            </w: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9B3EB89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3/45 (6.7)</w:t>
            </w:r>
          </w:p>
        </w:tc>
        <w:tc>
          <w:tcPr>
            <w:tcW w:w="2409" w:type="dxa"/>
          </w:tcPr>
          <w:p w14:paraId="6E4CB801" w14:textId="3C50ADCA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586BC7" w14:paraId="4C094CB9" w14:textId="77777777" w:rsidTr="00FE3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642F85A2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Kim</w:t>
            </w:r>
          </w:p>
        </w:tc>
        <w:tc>
          <w:tcPr>
            <w:tcW w:w="551" w:type="dxa"/>
            <w:noWrap/>
            <w:hideMark/>
          </w:tcPr>
          <w:p w14:paraId="0E268CE5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22</w:t>
            </w:r>
          </w:p>
        </w:tc>
        <w:tc>
          <w:tcPr>
            <w:tcW w:w="1555" w:type="dxa"/>
            <w:noWrap/>
            <w:hideMark/>
          </w:tcPr>
          <w:p w14:paraId="77F7D606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79DAA427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FE08A8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3/29 (44.8) before BDA; 9/29 (31.0) after BDA</w:t>
            </w:r>
          </w:p>
        </w:tc>
        <w:tc>
          <w:tcPr>
            <w:tcW w:w="1843" w:type="dxa"/>
            <w:noWrap/>
            <w:hideMark/>
          </w:tcPr>
          <w:p w14:paraId="53D875A9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DB0BC1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0/29 (0) before BDA; 0/29 (0) after BDA</w:t>
            </w:r>
          </w:p>
        </w:tc>
        <w:tc>
          <w:tcPr>
            <w:tcW w:w="2409" w:type="dxa"/>
          </w:tcPr>
          <w:p w14:paraId="0433A338" w14:textId="1DEFC7E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A3362C" w14:paraId="035838CD" w14:textId="77777777" w:rsidTr="00FE3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1BD12396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Kim</w:t>
            </w:r>
          </w:p>
        </w:tc>
        <w:tc>
          <w:tcPr>
            <w:tcW w:w="551" w:type="dxa"/>
            <w:noWrap/>
            <w:hideMark/>
          </w:tcPr>
          <w:p w14:paraId="414EE4D1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24</w:t>
            </w:r>
          </w:p>
        </w:tc>
        <w:tc>
          <w:tcPr>
            <w:tcW w:w="1555" w:type="dxa"/>
            <w:noWrap/>
            <w:hideMark/>
          </w:tcPr>
          <w:p w14:paraId="0AAD1007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2C4C97D0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DB0BC1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7/30 (23.3) before graft reperfusion; 11/30 (36.7) after </w:t>
            </w: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graft </w:t>
            </w:r>
            <w:r w:rsidRPr="00DB0BC1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reperfusion (P = 0.25)</w:t>
            </w:r>
          </w:p>
        </w:tc>
        <w:tc>
          <w:tcPr>
            <w:tcW w:w="1843" w:type="dxa"/>
            <w:noWrap/>
            <w:hideMark/>
          </w:tcPr>
          <w:p w14:paraId="1168D40B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DB0BC1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7/30 (23.3) (conversion 36.4%, P = 0.25)</w:t>
            </w:r>
          </w:p>
        </w:tc>
        <w:tc>
          <w:tcPr>
            <w:tcW w:w="2409" w:type="dxa"/>
          </w:tcPr>
          <w:p w14:paraId="2BF223E8" w14:textId="12C8018A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586BC7" w14:paraId="7D47D413" w14:textId="77777777" w:rsidTr="00FE3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3"/>
            <w:shd w:val="clear" w:color="auto" w:fill="E7E6E6" w:themeFill="background2"/>
            <w:noWrap/>
            <w:vAlign w:val="center"/>
          </w:tcPr>
          <w:p w14:paraId="6A87C8D1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C37C62">
              <w:rPr>
                <w:rFonts w:eastAsia="Times New Roman" w:cstheme="minorHAnsi"/>
                <w:color w:val="000000"/>
                <w:sz w:val="14"/>
                <w:lang w:val="en-GB" w:eastAsia="nl-NL"/>
              </w:rPr>
              <w:t>ORTHOPAEDIC</w:t>
            </w:r>
            <w:r>
              <w:rPr>
                <w:rFonts w:eastAsia="Times New Roman" w:cstheme="minorHAnsi"/>
                <w:color w:val="000000"/>
                <w:sz w:val="14"/>
                <w:lang w:val="en-GB" w:eastAsia="nl-NL"/>
              </w:rPr>
              <w:t xml:space="preserve"> SURGERY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762FEA8A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vAlign w:val="center"/>
          </w:tcPr>
          <w:p w14:paraId="2745B090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2409" w:type="dxa"/>
            <w:shd w:val="clear" w:color="auto" w:fill="E7E6E6" w:themeFill="background2"/>
          </w:tcPr>
          <w:p w14:paraId="1A67056D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537BA9" w14:paraId="7414A09A" w14:textId="77777777" w:rsidTr="00FE3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479FE6EC" w14:textId="71DA924A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Wollinsky</w:t>
            </w:r>
            <w:r w:rsidR="008C3C8E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*</w:t>
            </w:r>
          </w:p>
        </w:tc>
        <w:tc>
          <w:tcPr>
            <w:tcW w:w="551" w:type="dxa"/>
            <w:noWrap/>
            <w:hideMark/>
          </w:tcPr>
          <w:p w14:paraId="5C6AB5B0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997</w:t>
            </w:r>
          </w:p>
        </w:tc>
        <w:tc>
          <w:tcPr>
            <w:tcW w:w="1555" w:type="dxa"/>
            <w:noWrap/>
            <w:hideMark/>
          </w:tcPr>
          <w:p w14:paraId="1EE6D0EA" w14:textId="6F54DD8D" w:rsidR="00D440DA" w:rsidRDefault="00D440DA" w:rsidP="006B7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D440DA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SG: 0/20 (0</w:t>
            </w: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)</w:t>
            </w:r>
          </w:p>
          <w:p w14:paraId="382227C0" w14:textId="6AD37A38" w:rsidR="00537BA9" w:rsidRDefault="00D440DA" w:rsidP="006B7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CG</w:t>
            </w:r>
            <w:r w:rsidR="00537BA9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: 8/20 (40)</w:t>
            </w:r>
          </w:p>
          <w:p w14:paraId="04C9057F" w14:textId="2E513C04" w:rsidR="00537BA9" w:rsidRPr="00586BC7" w:rsidRDefault="00537BA9" w:rsidP="006B7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P=0.003</w:t>
            </w:r>
          </w:p>
        </w:tc>
        <w:tc>
          <w:tcPr>
            <w:tcW w:w="1701" w:type="dxa"/>
            <w:noWrap/>
            <w:hideMark/>
          </w:tcPr>
          <w:p w14:paraId="75868C01" w14:textId="77777777" w:rsidR="00D440DA" w:rsidRDefault="00D440DA" w:rsidP="00D4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SG: 3/20 (15)</w:t>
            </w:r>
          </w:p>
          <w:p w14:paraId="5F306CBF" w14:textId="1D42B6B6" w:rsidR="00537BA9" w:rsidRDefault="00D440DA" w:rsidP="006B7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CG</w:t>
            </w:r>
            <w:r w:rsidR="00537BA9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: 8/20 (40)</w:t>
            </w:r>
          </w:p>
          <w:p w14:paraId="2EE48379" w14:textId="0A41B801" w:rsidR="00537BA9" w:rsidRPr="00586BC7" w:rsidRDefault="00537BA9" w:rsidP="00D44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1843" w:type="dxa"/>
            <w:noWrap/>
            <w:hideMark/>
          </w:tcPr>
          <w:p w14:paraId="15B5C088" w14:textId="576A4F19" w:rsidR="00D440DA" w:rsidRDefault="00D440DA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SG</w:t>
            </w:r>
            <w:r w:rsidRPr="00D440DA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: 3/20 (15)</w:t>
            </w:r>
          </w:p>
          <w:p w14:paraId="0F94847D" w14:textId="284A19DA" w:rsidR="00537BA9" w:rsidRPr="00586BC7" w:rsidRDefault="00D440DA" w:rsidP="006B7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CG</w:t>
            </w:r>
            <w:r w:rsidR="00537BA9"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: 8/20</w:t>
            </w:r>
            <w:r w:rsidR="00537BA9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 (40)</w:t>
            </w:r>
          </w:p>
        </w:tc>
        <w:tc>
          <w:tcPr>
            <w:tcW w:w="2409" w:type="dxa"/>
          </w:tcPr>
          <w:p w14:paraId="0D2F8BD8" w14:textId="453D28BC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586BC7" w14:paraId="73404EC3" w14:textId="77777777" w:rsidTr="00FE3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3"/>
            <w:shd w:val="clear" w:color="auto" w:fill="E7E6E6" w:themeFill="background2"/>
            <w:noWrap/>
            <w:vAlign w:val="center"/>
          </w:tcPr>
          <w:p w14:paraId="10FEC768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C37C62">
              <w:rPr>
                <w:rFonts w:eastAsia="Times New Roman" w:cstheme="minorHAnsi"/>
                <w:bCs w:val="0"/>
                <w:color w:val="000000"/>
                <w:sz w:val="14"/>
                <w:lang w:val="en-GB" w:eastAsia="nl-NL"/>
              </w:rPr>
              <w:t>TRAUMA SURGERY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19348A98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vAlign w:val="center"/>
          </w:tcPr>
          <w:p w14:paraId="0FB5AA56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2409" w:type="dxa"/>
            <w:shd w:val="clear" w:color="auto" w:fill="E7E6E6" w:themeFill="background2"/>
          </w:tcPr>
          <w:p w14:paraId="5B3DF72D" w14:textId="77777777" w:rsidR="00537BA9" w:rsidRPr="00586BC7" w:rsidRDefault="00537BA9" w:rsidP="00586B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8C3C8E" w14:paraId="3FE915D1" w14:textId="77777777" w:rsidTr="00FE3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0B3221F0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Ozmen</w:t>
            </w:r>
          </w:p>
        </w:tc>
        <w:tc>
          <w:tcPr>
            <w:tcW w:w="551" w:type="dxa"/>
            <w:noWrap/>
            <w:hideMark/>
          </w:tcPr>
          <w:p w14:paraId="1D4CB9A6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992</w:t>
            </w:r>
          </w:p>
        </w:tc>
        <w:tc>
          <w:tcPr>
            <w:tcW w:w="1555" w:type="dxa"/>
            <w:noWrap/>
            <w:hideMark/>
          </w:tcPr>
          <w:p w14:paraId="237AD765" w14:textId="208AB5AD" w:rsidR="00537BA9" w:rsidRPr="00586BC7" w:rsidRDefault="00537BA9" w:rsidP="00420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NR </w:t>
            </w:r>
          </w:p>
        </w:tc>
        <w:tc>
          <w:tcPr>
            <w:tcW w:w="1701" w:type="dxa"/>
            <w:noWrap/>
            <w:hideMark/>
          </w:tcPr>
          <w:p w14:paraId="3AA5F91C" w14:textId="2EFD1A02" w:rsidR="00537BA9" w:rsidRPr="00586BC7" w:rsidRDefault="008C3C8E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7/43</w:t>
            </w:r>
            <w:r>
              <w:rPr>
                <w:rFonts w:cstheme="minorHAnsi"/>
                <w:sz w:val="10"/>
                <w:lang w:val="en-GB"/>
              </w:rPr>
              <w:t>†</w:t>
            </w:r>
            <w:r w:rsidR="00537BA9"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 (16)</w:t>
            </w:r>
          </w:p>
        </w:tc>
        <w:tc>
          <w:tcPr>
            <w:tcW w:w="1843" w:type="dxa"/>
            <w:noWrap/>
            <w:hideMark/>
          </w:tcPr>
          <w:p w14:paraId="0C528296" w14:textId="0698E575" w:rsidR="00537BA9" w:rsidRPr="00586BC7" w:rsidRDefault="00537BA9" w:rsidP="008C3C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7/43</w:t>
            </w:r>
            <w:r w:rsidR="008C3C8E">
              <w:rPr>
                <w:rFonts w:cstheme="minorHAnsi"/>
                <w:sz w:val="10"/>
                <w:lang w:val="en-GB"/>
              </w:rPr>
              <w:t>†</w:t>
            </w: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 (16)</w:t>
            </w:r>
          </w:p>
        </w:tc>
        <w:tc>
          <w:tcPr>
            <w:tcW w:w="2409" w:type="dxa"/>
          </w:tcPr>
          <w:p w14:paraId="56A981E5" w14:textId="2607302B" w:rsidR="00537BA9" w:rsidRPr="00586BC7" w:rsidRDefault="00C4233E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C4233E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4/14 patients had positive cultures upon aspiration</w:t>
            </w:r>
            <w: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 xml:space="preserve"> from peritoneal cavity</w:t>
            </w:r>
          </w:p>
        </w:tc>
      </w:tr>
      <w:tr w:rsidR="00537BA9" w:rsidRPr="00586BC7" w14:paraId="08EB1E7F" w14:textId="77777777" w:rsidTr="00FE3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3"/>
            <w:shd w:val="clear" w:color="auto" w:fill="E7E6E6" w:themeFill="background2"/>
            <w:noWrap/>
            <w:vAlign w:val="center"/>
          </w:tcPr>
          <w:p w14:paraId="7FF26CB0" w14:textId="77777777" w:rsidR="00537BA9" w:rsidRPr="00586BC7" w:rsidRDefault="00537BA9" w:rsidP="00AC17FD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C37C62">
              <w:rPr>
                <w:rFonts w:eastAsia="Times New Roman" w:cstheme="minorHAnsi"/>
                <w:color w:val="000000"/>
                <w:sz w:val="14"/>
                <w:lang w:val="en-GB" w:eastAsia="nl-NL"/>
              </w:rPr>
              <w:t>GYNAECOLOGY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124086B7" w14:textId="77777777" w:rsidR="00537BA9" w:rsidRPr="00586BC7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vAlign w:val="center"/>
          </w:tcPr>
          <w:p w14:paraId="507CC7D0" w14:textId="77777777" w:rsidR="00537BA9" w:rsidRPr="00586BC7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2409" w:type="dxa"/>
            <w:shd w:val="clear" w:color="auto" w:fill="E7E6E6" w:themeFill="background2"/>
          </w:tcPr>
          <w:p w14:paraId="1EB10A76" w14:textId="77777777" w:rsidR="00537BA9" w:rsidRPr="00586BC7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6B7B58" w14:paraId="226AE43D" w14:textId="77777777" w:rsidTr="00FE3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6E52BC7D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Waters</w:t>
            </w:r>
          </w:p>
        </w:tc>
        <w:tc>
          <w:tcPr>
            <w:tcW w:w="551" w:type="dxa"/>
            <w:noWrap/>
            <w:hideMark/>
          </w:tcPr>
          <w:p w14:paraId="77160729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2000</w:t>
            </w:r>
          </w:p>
        </w:tc>
        <w:tc>
          <w:tcPr>
            <w:tcW w:w="1555" w:type="dxa"/>
            <w:noWrap/>
            <w:hideMark/>
          </w:tcPr>
          <w:p w14:paraId="231DA48F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DB0BC1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4/14 (100)</w:t>
            </w:r>
          </w:p>
        </w:tc>
        <w:tc>
          <w:tcPr>
            <w:tcW w:w="1701" w:type="dxa"/>
            <w:noWrap/>
            <w:hideMark/>
          </w:tcPr>
          <w:p w14:paraId="433ED4BF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DB0BC1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3/14 (93)</w:t>
            </w:r>
          </w:p>
        </w:tc>
        <w:tc>
          <w:tcPr>
            <w:tcW w:w="1843" w:type="dxa"/>
            <w:noWrap/>
            <w:hideMark/>
          </w:tcPr>
          <w:p w14:paraId="5C747236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7/14 (50) </w:t>
            </w:r>
          </w:p>
        </w:tc>
        <w:tc>
          <w:tcPr>
            <w:tcW w:w="2409" w:type="dxa"/>
          </w:tcPr>
          <w:p w14:paraId="5FBAF58C" w14:textId="10586E25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586BC7" w14:paraId="4945F17E" w14:textId="77777777" w:rsidTr="00FE3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3"/>
            <w:shd w:val="clear" w:color="auto" w:fill="E7E6E6" w:themeFill="background2"/>
            <w:noWrap/>
            <w:vAlign w:val="center"/>
          </w:tcPr>
          <w:p w14:paraId="04C99DC2" w14:textId="77777777" w:rsidR="00537BA9" w:rsidRPr="00586BC7" w:rsidRDefault="00537BA9" w:rsidP="00AC17FD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C37C62">
              <w:rPr>
                <w:rFonts w:eastAsia="Times New Roman" w:cstheme="minorHAnsi"/>
                <w:color w:val="000000"/>
                <w:sz w:val="14"/>
                <w:lang w:val="en-GB" w:eastAsia="nl-NL"/>
              </w:rPr>
              <w:t>MIXED/OTHER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45B5E009" w14:textId="77777777" w:rsidR="00537BA9" w:rsidRPr="00586BC7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1843" w:type="dxa"/>
            <w:shd w:val="clear" w:color="auto" w:fill="E7E6E6" w:themeFill="background2"/>
            <w:noWrap/>
            <w:vAlign w:val="center"/>
          </w:tcPr>
          <w:p w14:paraId="6D609AD3" w14:textId="77777777" w:rsidR="00537BA9" w:rsidRPr="00586BC7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  <w:tc>
          <w:tcPr>
            <w:tcW w:w="2409" w:type="dxa"/>
            <w:shd w:val="clear" w:color="auto" w:fill="E7E6E6" w:themeFill="background2"/>
          </w:tcPr>
          <w:p w14:paraId="71D9BD74" w14:textId="77777777" w:rsidR="00537BA9" w:rsidRPr="00586BC7" w:rsidRDefault="00537BA9" w:rsidP="00AC1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  <w:tr w:rsidR="00537BA9" w:rsidRPr="00A3362C" w14:paraId="6D2D89A7" w14:textId="77777777" w:rsidTr="00FE3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hideMark/>
          </w:tcPr>
          <w:p w14:paraId="1B4E4D69" w14:textId="77777777" w:rsidR="00537BA9" w:rsidRPr="00586BC7" w:rsidRDefault="00537BA9" w:rsidP="00586BC7">
            <w:pPr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Jeng</w:t>
            </w:r>
          </w:p>
        </w:tc>
        <w:tc>
          <w:tcPr>
            <w:tcW w:w="551" w:type="dxa"/>
            <w:noWrap/>
            <w:hideMark/>
          </w:tcPr>
          <w:p w14:paraId="25FC786F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1998</w:t>
            </w:r>
          </w:p>
        </w:tc>
        <w:tc>
          <w:tcPr>
            <w:tcW w:w="1555" w:type="dxa"/>
            <w:noWrap/>
            <w:hideMark/>
          </w:tcPr>
          <w:p w14:paraId="61A4F225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8/8</w:t>
            </w:r>
          </w:p>
        </w:tc>
        <w:tc>
          <w:tcPr>
            <w:tcW w:w="1701" w:type="dxa"/>
            <w:noWrap/>
            <w:hideMark/>
          </w:tcPr>
          <w:p w14:paraId="0FEA5BA6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8/8</w:t>
            </w:r>
          </w:p>
        </w:tc>
        <w:tc>
          <w:tcPr>
            <w:tcW w:w="1843" w:type="dxa"/>
            <w:noWrap/>
            <w:hideMark/>
          </w:tcPr>
          <w:p w14:paraId="2CCA997E" w14:textId="77777777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  <w:r w:rsidRPr="00586BC7"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  <w:t>8/8 (100)</w:t>
            </w:r>
          </w:p>
        </w:tc>
        <w:tc>
          <w:tcPr>
            <w:tcW w:w="2409" w:type="dxa"/>
          </w:tcPr>
          <w:p w14:paraId="005C3A19" w14:textId="7BAC0EFD" w:rsidR="00537BA9" w:rsidRPr="00586BC7" w:rsidRDefault="00537BA9" w:rsidP="00586B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lang w:val="en-GB" w:eastAsia="nl-NL"/>
              </w:rPr>
            </w:pPr>
          </w:p>
        </w:tc>
      </w:tr>
    </w:tbl>
    <w:p w14:paraId="7A77124C" w14:textId="77777777" w:rsidR="00586BC7" w:rsidRDefault="00586BC7" w:rsidP="00711D09">
      <w:pPr>
        <w:spacing w:after="0"/>
        <w:rPr>
          <w:bCs/>
          <w:i/>
          <w:sz w:val="14"/>
          <w:lang w:val="en-US"/>
        </w:rPr>
      </w:pPr>
    </w:p>
    <w:p w14:paraId="4505F0A9" w14:textId="77777777" w:rsidR="00711D09" w:rsidRPr="004F1249" w:rsidRDefault="00711D09" w:rsidP="00711D09">
      <w:pPr>
        <w:spacing w:after="0"/>
        <w:rPr>
          <w:bCs/>
          <w:i/>
          <w:sz w:val="6"/>
          <w:lang w:val="en-US"/>
        </w:rPr>
      </w:pPr>
    </w:p>
    <w:p w14:paraId="3598A6A3" w14:textId="674B8052" w:rsidR="008C3C8E" w:rsidRDefault="00711D09" w:rsidP="008C3C8E">
      <w:pPr>
        <w:spacing w:after="0"/>
        <w:rPr>
          <w:sz w:val="10"/>
          <w:lang w:val="en-GB"/>
        </w:rPr>
      </w:pPr>
      <w:r>
        <w:rPr>
          <w:i/>
          <w:sz w:val="10"/>
          <w:lang w:val="en-GB"/>
        </w:rPr>
        <w:t>Note</w:t>
      </w:r>
      <w:r w:rsidR="00537BA9">
        <w:rPr>
          <w:i/>
          <w:sz w:val="10"/>
          <w:lang w:val="en-GB"/>
        </w:rPr>
        <w:t>.</w:t>
      </w:r>
      <w:r w:rsidR="00D440DA">
        <w:rPr>
          <w:i/>
          <w:sz w:val="10"/>
          <w:lang w:val="en-GB"/>
        </w:rPr>
        <w:t xml:space="preserve"> </w:t>
      </w:r>
      <w:r w:rsidR="00D440DA">
        <w:rPr>
          <w:sz w:val="10"/>
          <w:lang w:val="en-GB"/>
        </w:rPr>
        <w:t>BDA: Bile Duct Anastomosis, CG: Control Group, CVC: Central Venous Catheter, NR: Not Reported, SG: Study Group</w:t>
      </w:r>
    </w:p>
    <w:p w14:paraId="5686BCF4" w14:textId="77777777" w:rsidR="008C3C8E" w:rsidRDefault="008C3C8E" w:rsidP="008C3C8E">
      <w:pPr>
        <w:spacing w:after="0"/>
        <w:rPr>
          <w:sz w:val="10"/>
          <w:lang w:val="en-GB"/>
        </w:rPr>
      </w:pPr>
    </w:p>
    <w:p w14:paraId="166C128E" w14:textId="6BBDBF11" w:rsidR="008C3C8E" w:rsidRDefault="008C3C8E" w:rsidP="008C3C8E">
      <w:pPr>
        <w:spacing w:after="0"/>
        <w:rPr>
          <w:sz w:val="10"/>
          <w:lang w:val="en-GB"/>
        </w:rPr>
      </w:pPr>
      <w:r w:rsidRPr="008C3C8E">
        <w:rPr>
          <w:sz w:val="10"/>
          <w:lang w:val="en-GB"/>
        </w:rPr>
        <w:t>*</w:t>
      </w:r>
      <w:r>
        <w:rPr>
          <w:sz w:val="10"/>
          <w:lang w:val="en-GB"/>
        </w:rPr>
        <w:t xml:space="preserve"> Only data extracted from Processed Red Cell Concentrate Portion 1 (PRBCC 1). PRBCC 2 is post-operatively collected. </w:t>
      </w:r>
    </w:p>
    <w:p w14:paraId="4A5F4F9F" w14:textId="4877F550" w:rsidR="008C3C8E" w:rsidRPr="008C3C8E" w:rsidRDefault="008C3C8E" w:rsidP="008C3C8E">
      <w:pPr>
        <w:spacing w:after="0"/>
        <w:rPr>
          <w:sz w:val="10"/>
          <w:lang w:val="en-GB"/>
        </w:rPr>
      </w:pPr>
      <w:r>
        <w:rPr>
          <w:rFonts w:cstheme="minorHAnsi"/>
          <w:sz w:val="10"/>
          <w:lang w:val="en-GB"/>
        </w:rPr>
        <w:t>†</w:t>
      </w:r>
      <w:r>
        <w:rPr>
          <w:sz w:val="10"/>
          <w:lang w:val="en-GB"/>
        </w:rPr>
        <w:t xml:space="preserve"> Units blood</w:t>
      </w:r>
    </w:p>
    <w:p w14:paraId="1275A7C7" w14:textId="77777777" w:rsidR="0041727E" w:rsidRPr="00711D09" w:rsidRDefault="0041727E">
      <w:pPr>
        <w:rPr>
          <w:lang w:val="en-GB"/>
        </w:rPr>
      </w:pPr>
      <w:bookmarkStart w:id="0" w:name="_GoBack"/>
      <w:bookmarkEnd w:id="0"/>
    </w:p>
    <w:sectPr w:rsidR="0041727E" w:rsidRPr="00711D09" w:rsidSect="004F1249">
      <w:pgSz w:w="11906" w:h="16838"/>
      <w:pgMar w:top="993" w:right="1417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CF8839" w14:textId="77777777" w:rsidR="00C4233E" w:rsidRDefault="00C4233E" w:rsidP="00C4233E">
      <w:pPr>
        <w:spacing w:after="0" w:line="240" w:lineRule="auto"/>
      </w:pPr>
      <w:r>
        <w:separator/>
      </w:r>
    </w:p>
  </w:endnote>
  <w:endnote w:type="continuationSeparator" w:id="0">
    <w:p w14:paraId="1C7EEE9D" w14:textId="77777777" w:rsidR="00C4233E" w:rsidRDefault="00C4233E" w:rsidP="00C42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C1B4E" w14:textId="77777777" w:rsidR="00C4233E" w:rsidRDefault="00C4233E" w:rsidP="00C4233E">
      <w:pPr>
        <w:spacing w:after="0" w:line="240" w:lineRule="auto"/>
      </w:pPr>
      <w:r>
        <w:separator/>
      </w:r>
    </w:p>
  </w:footnote>
  <w:footnote w:type="continuationSeparator" w:id="0">
    <w:p w14:paraId="4EA3A31A" w14:textId="77777777" w:rsidR="00C4233E" w:rsidRDefault="00C4233E" w:rsidP="00C423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A0797"/>
    <w:multiLevelType w:val="hybridMultilevel"/>
    <w:tmpl w:val="1D5E17F0"/>
    <w:lvl w:ilvl="0" w:tplc="A0EA9B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212A6D"/>
    <w:multiLevelType w:val="hybridMultilevel"/>
    <w:tmpl w:val="CCC66666"/>
    <w:lvl w:ilvl="0" w:tplc="9C7477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D09"/>
    <w:rsid w:val="0041727E"/>
    <w:rsid w:val="00420EF6"/>
    <w:rsid w:val="0043709A"/>
    <w:rsid w:val="0051726E"/>
    <w:rsid w:val="00537BA9"/>
    <w:rsid w:val="0056465A"/>
    <w:rsid w:val="00564C5A"/>
    <w:rsid w:val="00586BC7"/>
    <w:rsid w:val="00597C12"/>
    <w:rsid w:val="005B77DD"/>
    <w:rsid w:val="006B7B58"/>
    <w:rsid w:val="00711D09"/>
    <w:rsid w:val="00743330"/>
    <w:rsid w:val="00757DAE"/>
    <w:rsid w:val="00831500"/>
    <w:rsid w:val="008C3C8E"/>
    <w:rsid w:val="009D1067"/>
    <w:rsid w:val="00A3362C"/>
    <w:rsid w:val="00A51464"/>
    <w:rsid w:val="00AC17FD"/>
    <w:rsid w:val="00AD437E"/>
    <w:rsid w:val="00C4233E"/>
    <w:rsid w:val="00D440DA"/>
    <w:rsid w:val="00DB0BC1"/>
    <w:rsid w:val="00DD702A"/>
    <w:rsid w:val="00F541DA"/>
    <w:rsid w:val="00F828EB"/>
    <w:rsid w:val="00FE08A8"/>
    <w:rsid w:val="00FE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5AA37A3"/>
  <w15:chartTrackingRefBased/>
  <w15:docId w15:val="{146E45C4-BB6C-4EF1-A638-8E466453F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11D0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711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711D0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11D0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11D0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1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1D09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433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43330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8C3C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1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58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ebrink, P. (Pim)</dc:creator>
  <cp:keywords/>
  <dc:description/>
  <cp:lastModifiedBy>Hondebrink, P. (Pim)</cp:lastModifiedBy>
  <cp:revision>8</cp:revision>
  <dcterms:created xsi:type="dcterms:W3CDTF">2025-06-23T12:49:00Z</dcterms:created>
  <dcterms:modified xsi:type="dcterms:W3CDTF">2025-07-04T13:00:00Z</dcterms:modified>
</cp:coreProperties>
</file>